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DB7" w:rsidRPr="00D05263" w:rsidRDefault="00951DB7" w:rsidP="00951DB7">
      <w:pPr>
        <w:rPr>
          <w:rFonts w:asciiTheme="majorHAnsi" w:hAnsiTheme="majorHAnsi" w:cstheme="majorHAnsi"/>
          <w:szCs w:val="21"/>
        </w:rPr>
      </w:pPr>
      <w:r w:rsidRPr="00D05263">
        <w:rPr>
          <w:rFonts w:asciiTheme="majorHAnsi" w:hAnsiTheme="majorHAnsi" w:cstheme="majorHAnsi"/>
          <w:szCs w:val="21"/>
        </w:rPr>
        <w:t xml:space="preserve">Table </w:t>
      </w:r>
      <w:r w:rsidR="00402AA6">
        <w:rPr>
          <w:rFonts w:asciiTheme="majorHAnsi" w:hAnsiTheme="majorHAnsi" w:cstheme="majorHAnsi" w:hint="eastAsia"/>
          <w:szCs w:val="21"/>
        </w:rPr>
        <w:t>S</w:t>
      </w:r>
      <w:r w:rsidRPr="00D05263">
        <w:rPr>
          <w:rFonts w:asciiTheme="majorHAnsi" w:hAnsiTheme="majorHAnsi" w:cstheme="majorHAnsi"/>
          <w:szCs w:val="21"/>
        </w:rPr>
        <w:t xml:space="preserve">1. 409 genes list detected in the </w:t>
      </w:r>
      <w:proofErr w:type="spellStart"/>
      <w:r w:rsidRPr="00D05263">
        <w:rPr>
          <w:rFonts w:asciiTheme="majorHAnsi" w:hAnsiTheme="majorHAnsi" w:cstheme="majorHAnsi"/>
          <w:szCs w:val="21"/>
        </w:rPr>
        <w:t>OncoDEEP</w:t>
      </w:r>
      <w:proofErr w:type="spellEnd"/>
      <w:r w:rsidRPr="00D05263">
        <w:rPr>
          <w:rFonts w:asciiTheme="majorHAnsi" w:hAnsiTheme="majorHAnsi" w:cstheme="majorHAnsi"/>
          <w:szCs w:val="21"/>
        </w:rPr>
        <w:t>®</w:t>
      </w:r>
      <w:r w:rsidR="00AA34B3">
        <w:rPr>
          <w:rFonts w:asciiTheme="majorHAnsi" w:hAnsiTheme="majorHAnsi" w:cstheme="majorHAnsi" w:hint="eastAsia"/>
          <w:szCs w:val="21"/>
        </w:rPr>
        <w:t xml:space="preserve"> </w:t>
      </w:r>
      <w:bookmarkStart w:id="0" w:name="_GoBack"/>
      <w:bookmarkEnd w:id="0"/>
      <w:r w:rsidRPr="00D05263">
        <w:rPr>
          <w:rFonts w:asciiTheme="majorHAnsi" w:hAnsiTheme="majorHAnsi" w:cstheme="majorHAnsi"/>
          <w:szCs w:val="21"/>
        </w:rPr>
        <w:t>CLINICAL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1031"/>
        <w:gridCol w:w="1031"/>
        <w:gridCol w:w="1167"/>
        <w:gridCol w:w="1044"/>
        <w:gridCol w:w="1127"/>
        <w:gridCol w:w="1127"/>
        <w:gridCol w:w="1127"/>
      </w:tblGrid>
      <w:tr w:rsidR="00951DB7" w:rsidTr="00951DB7"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BL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BL2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VR2A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DAMTS20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FF1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FF3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KAP9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KT1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KT2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K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RID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RNT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SXL1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F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M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R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RX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URK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URKB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URKC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XL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AI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AP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CL10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CL11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CL11B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CL2L1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CL2L2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CL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CL9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IRC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IRC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IRC5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LM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LNK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MPR1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RD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RIP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TK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UB1B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RD11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SC5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BL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CND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D79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D79B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DC73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DH1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DH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MPK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DH20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DH5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DK12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DK8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DKN2C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HEK1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IC</w:t>
            </w:r>
          </w:p>
        </w:tc>
        <w:tc>
          <w:tcPr>
            <w:tcW w:w="1088" w:type="dxa"/>
            <w:vAlign w:val="center"/>
          </w:tcPr>
          <w:p w:rsidR="00951DB7" w:rsidRPr="00951DB7" w:rsidRDefault="009F63F3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</w:t>
            </w:r>
            <w:r>
              <w:rPr>
                <w:rFonts w:asciiTheme="majorHAnsi" w:hAnsiTheme="majorHAnsi" w:cstheme="majorHAnsi" w:hint="eastAsia"/>
                <w:color w:val="000000"/>
                <w:sz w:val="18"/>
                <w:szCs w:val="18"/>
              </w:rPr>
              <w:t>KS1B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RBN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REB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RKL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RTC1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SF1R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SMD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TNNA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YLD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YP2C19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YP2D6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AXX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CC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DB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DIT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DR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K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ICER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NMT3A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PYD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ST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ML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P400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PHA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PHA7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PHB1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PHB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PHB6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CC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CC2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CC3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CC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CC5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G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TS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TV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TV4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XT1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XT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M123B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NC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NCC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NCD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NCF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NCG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GFR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H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LCN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LT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LT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XL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XO1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XO3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XP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XP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ZR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6PD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ATA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ATA2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DNF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NA1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PR12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RM8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UCY1A2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AR1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LF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NF1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OOK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SP90AA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SP90AB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K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DH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GF1R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GF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KBKE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KZF1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L2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L21R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L6ST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G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RF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TGA10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TGA9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TGB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JAK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AT6A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AT6B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DM5C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DM6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DR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EAP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LF6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MT2A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MT2C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MT2D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AMP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CK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FR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PHN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PP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RP1B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TF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TK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F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FB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GEA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GI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LT1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ML2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P2K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P2K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P3K7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PK8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RK1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RK4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BD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DM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DM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EN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ITF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LH1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LLT10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N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PL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RE11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SH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SH6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COA2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TR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TRR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UC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UTYH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YB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YC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YCL1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YCN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YH9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BN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COA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COA4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F1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F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088" w:type="dxa"/>
            <w:vAlign w:val="center"/>
          </w:tcPr>
          <w:p w:rsidR="00951DB7" w:rsidRPr="00951DB7" w:rsidRDefault="00B96C2F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FK</w:t>
            </w:r>
            <w:r>
              <w:rPr>
                <w:rFonts w:asciiTheme="majorHAnsi" w:hAnsiTheme="majorHAnsi" w:cstheme="majorHAnsi" w:hint="eastAsia"/>
                <w:color w:val="000000"/>
                <w:sz w:val="18"/>
                <w:szCs w:val="18"/>
              </w:rPr>
              <w:t>B</w:t>
            </w:r>
            <w:r w:rsidR="00951DB7"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IN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KX2-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LRP1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OTCH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SD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TRK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TRK3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UMA1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UP21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UP98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K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LB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X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X5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lastRenderedPageBreak/>
              <w:t>PAX7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X8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BRM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BX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DE4DIP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DGFB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DGFRB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ER1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GAP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HOX2B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IK3C2B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IK3CB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IK3CD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IK3CG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IK3R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IM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LAG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LCG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LEKHG5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ML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MS1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MS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OT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OU5F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PP2R1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DM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KAR1A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KDC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SIP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TCH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TPRD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TPRT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AD50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ALGDS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AR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B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CQL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L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T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HOH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NASEL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NF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NF21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OS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PS6KA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RM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UNX1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UNX1T1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AMD9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BDS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DH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DHB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DHC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DHD</w:t>
            </w:r>
          </w:p>
        </w:tc>
        <w:tc>
          <w:tcPr>
            <w:tcW w:w="1088" w:type="dxa"/>
            <w:vAlign w:val="center"/>
          </w:tcPr>
          <w:p w:rsidR="00951DB7" w:rsidRPr="00951DB7" w:rsidRDefault="00B96C2F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18"/>
                <w:szCs w:val="18"/>
              </w:rPr>
              <w:t>SEPT9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TD2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F3B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GK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H2D1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MAD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MARCB1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MO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MUG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OX1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SX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K11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K36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UFU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YK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YNE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AF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AF1L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AL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BX22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CF12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CF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CF7L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CL1A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ET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ET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FE3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GFBR2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GM7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HBS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IMP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LX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NFAIP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NFRSF14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NK2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OP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PR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RIM24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RIM33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RIP1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HR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UBR5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UGT1A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USP9X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HL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AS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HSC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RN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T1</w:t>
            </w:r>
          </w:p>
        </w:tc>
      </w:tr>
      <w:tr w:rsidR="00951DB7" w:rsidTr="00951DB7"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XPA</w:t>
            </w:r>
          </w:p>
        </w:tc>
        <w:tc>
          <w:tcPr>
            <w:tcW w:w="1087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XPC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XPO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RRAP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1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SC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XRCC2</w:t>
            </w:r>
          </w:p>
        </w:tc>
        <w:tc>
          <w:tcPr>
            <w:tcW w:w="1088" w:type="dxa"/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ZNF384</w:t>
            </w:r>
          </w:p>
        </w:tc>
      </w:tr>
      <w:tr w:rsidR="00951DB7" w:rsidTr="00951DB7"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  <w:r w:rsidRPr="00951DB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ZNF52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951DB7" w:rsidRPr="00951DB7" w:rsidRDefault="00951DB7" w:rsidP="00951DB7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</w:pPr>
          </w:p>
        </w:tc>
      </w:tr>
    </w:tbl>
    <w:p w:rsidR="00951DB7" w:rsidRDefault="00951DB7"/>
    <w:sectPr w:rsidR="00951DB7" w:rsidSect="003275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1F78" w:rsidRDefault="009C1F78" w:rsidP="00C15C21">
      <w:r>
        <w:separator/>
      </w:r>
    </w:p>
  </w:endnote>
  <w:endnote w:type="continuationSeparator" w:id="0">
    <w:p w:rsidR="009C1F78" w:rsidRDefault="009C1F78" w:rsidP="00C15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1F78" w:rsidRDefault="009C1F78" w:rsidP="00C15C21">
      <w:r>
        <w:separator/>
      </w:r>
    </w:p>
  </w:footnote>
  <w:footnote w:type="continuationSeparator" w:id="0">
    <w:p w:rsidR="009C1F78" w:rsidRDefault="009C1F78" w:rsidP="00C15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DB7"/>
    <w:rsid w:val="00035CC5"/>
    <w:rsid w:val="0005635E"/>
    <w:rsid w:val="001F22F8"/>
    <w:rsid w:val="00251068"/>
    <w:rsid w:val="003275F2"/>
    <w:rsid w:val="00372257"/>
    <w:rsid w:val="00402AA6"/>
    <w:rsid w:val="00451130"/>
    <w:rsid w:val="004822A9"/>
    <w:rsid w:val="004A11C6"/>
    <w:rsid w:val="006B6F59"/>
    <w:rsid w:val="00951DB7"/>
    <w:rsid w:val="009740B8"/>
    <w:rsid w:val="009C1F78"/>
    <w:rsid w:val="009F63F3"/>
    <w:rsid w:val="00A51AFD"/>
    <w:rsid w:val="00A54EB8"/>
    <w:rsid w:val="00AA34B3"/>
    <w:rsid w:val="00B96C2F"/>
    <w:rsid w:val="00C15C21"/>
    <w:rsid w:val="00D90159"/>
    <w:rsid w:val="00F52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1D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1D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5C2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15C21"/>
  </w:style>
  <w:style w:type="paragraph" w:styleId="a6">
    <w:name w:val="footer"/>
    <w:basedOn w:val="a"/>
    <w:link w:val="a7"/>
    <w:uiPriority w:val="99"/>
    <w:unhideWhenUsed/>
    <w:rsid w:val="00C15C2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15C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1D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1D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5C2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15C21"/>
  </w:style>
  <w:style w:type="paragraph" w:styleId="a6">
    <w:name w:val="footer"/>
    <w:basedOn w:val="a"/>
    <w:link w:val="a7"/>
    <w:uiPriority w:val="99"/>
    <w:unhideWhenUsed/>
    <w:rsid w:val="00C15C2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15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Windows ユーザー</cp:lastModifiedBy>
  <cp:revision>11</cp:revision>
  <cp:lastPrinted>2017-09-12T02:32:00Z</cp:lastPrinted>
  <dcterms:created xsi:type="dcterms:W3CDTF">2017-08-01T07:04:00Z</dcterms:created>
  <dcterms:modified xsi:type="dcterms:W3CDTF">2017-09-14T01:30:00Z</dcterms:modified>
</cp:coreProperties>
</file>